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1"/>
        <w:tblpPr w:leftFromText="180" w:rightFromText="180" w:vertAnchor="page" w:horzAnchor="page" w:tblpX="1008" w:tblpY="2035"/>
        <w:tblW w:w="14925" w:type="dxa"/>
        <w:tblLook w:val="04A0" w:firstRow="1" w:lastRow="0" w:firstColumn="1" w:lastColumn="0" w:noHBand="0" w:noVBand="1"/>
      </w:tblPr>
      <w:tblGrid>
        <w:gridCol w:w="1905"/>
        <w:gridCol w:w="896"/>
        <w:gridCol w:w="1053"/>
        <w:gridCol w:w="896"/>
        <w:gridCol w:w="1053"/>
        <w:gridCol w:w="882"/>
        <w:gridCol w:w="1188"/>
        <w:gridCol w:w="882"/>
        <w:gridCol w:w="1188"/>
        <w:gridCol w:w="842"/>
        <w:gridCol w:w="882"/>
        <w:gridCol w:w="1188"/>
        <w:gridCol w:w="882"/>
        <w:gridCol w:w="1188"/>
      </w:tblGrid>
      <w:tr w:rsidR="00374268" w:rsidRPr="00195228" w14:paraId="057539CA" w14:textId="77777777" w:rsidTr="00374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5" w:type="dxa"/>
            <w:vMerge w:val="restart"/>
            <w:tcBorders>
              <w:top w:val="single" w:sz="4" w:space="0" w:color="000000" w:themeColor="text1"/>
              <w:bottom w:val="single" w:sz="12" w:space="0" w:color="548DD4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2DCC56B" w14:textId="77777777" w:rsidR="00084C59" w:rsidRPr="00195228" w:rsidRDefault="00084C59" w:rsidP="00084C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Nucleotide</w:t>
            </w:r>
          </w:p>
          <w:p w14:paraId="2A8E695F" w14:textId="77777777" w:rsidR="00084C59" w:rsidRPr="00195228" w:rsidRDefault="00084C59" w:rsidP="00084C5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proofErr w:type="gramStart"/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metabolites</w:t>
            </w:r>
            <w:proofErr w:type="gramEnd"/>
          </w:p>
        </w:tc>
        <w:tc>
          <w:tcPr>
            <w:tcW w:w="194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46D30A3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Cow</w:t>
            </w:r>
          </w:p>
        </w:tc>
        <w:tc>
          <w:tcPr>
            <w:tcW w:w="194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EFAFDC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Sheep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3A722D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Goat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E3AE75C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Horse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4CAAB69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Camel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E1E9FB4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Dog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7E19DF2" w14:textId="77777777" w:rsidR="00084C59" w:rsidRPr="00195228" w:rsidRDefault="00084C59" w:rsidP="00084C5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Cat</w:t>
            </w:r>
          </w:p>
        </w:tc>
      </w:tr>
      <w:tr w:rsidR="00374268" w:rsidRPr="00195228" w14:paraId="2A8C59B2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top w:val="single" w:sz="12" w:space="0" w:color="548DD4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D36AAEF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</w:p>
        </w:tc>
        <w:tc>
          <w:tcPr>
            <w:tcW w:w="194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4887A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8)</w:t>
            </w:r>
          </w:p>
        </w:tc>
        <w:tc>
          <w:tcPr>
            <w:tcW w:w="194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8858F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5)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BC928D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4)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315DC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5</w:t>
            </w:r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)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3E8988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1)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D30541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7)</w:t>
            </w:r>
          </w:p>
        </w:tc>
        <w:tc>
          <w:tcPr>
            <w:tcW w:w="207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2163F7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(</w:t>
            </w:r>
            <w:proofErr w:type="gramStart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n</w:t>
            </w:r>
            <w:proofErr w:type="gramEnd"/>
            <w:r w:rsidRPr="00195228">
              <w:rPr>
                <w:rFonts w:ascii="Arial Narrow" w:eastAsia="Times New Roman" w:hAnsi="Arial Narrow" w:cs="Calibri"/>
                <w:i/>
                <w:iCs/>
                <w:color w:val="000000"/>
                <w:sz w:val="22"/>
              </w:rPr>
              <w:t>=5)</w:t>
            </w:r>
          </w:p>
        </w:tc>
      </w:tr>
      <w:tr w:rsidR="00374268" w:rsidRPr="00195228" w14:paraId="568C4829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559C95F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08F2BD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F9180E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C0B787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F1A00F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3A3EE5B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2FBDED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39FD5E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DD36C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8AB3D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E218F7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8891AE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ED9C78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Median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3C7E43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bCs/>
                <w:color w:val="000000"/>
                <w:sz w:val="22"/>
              </w:rPr>
              <w:t>Range</w:t>
            </w:r>
          </w:p>
        </w:tc>
      </w:tr>
      <w:tr w:rsidR="00374268" w:rsidRPr="00195228" w14:paraId="731DCFD6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EB92FB9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Pseudouridine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168BC7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05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A12655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  <w:vertAlign w:val="superscript"/>
              </w:rPr>
              <w:t>*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2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0.5</w:t>
            </w:r>
          </w:p>
        </w:tc>
        <w:tc>
          <w:tcPr>
            <w:tcW w:w="896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EC7759C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F791F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-0.4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8A779F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6</w:t>
            </w:r>
          </w:p>
        </w:tc>
        <w:tc>
          <w:tcPr>
            <w:tcW w:w="118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BFF215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5-1.7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5AE14C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3</w:t>
            </w:r>
          </w:p>
        </w:tc>
        <w:tc>
          <w:tcPr>
            <w:tcW w:w="118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60669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2-5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84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74CAD8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3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3AB26B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7F8CCD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2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.1</w:t>
            </w:r>
          </w:p>
        </w:tc>
        <w:tc>
          <w:tcPr>
            <w:tcW w:w="882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7ED71AD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2</w:t>
            </w:r>
          </w:p>
        </w:tc>
        <w:tc>
          <w:tcPr>
            <w:tcW w:w="118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D2D6F9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4-2.2</w:t>
            </w:r>
          </w:p>
        </w:tc>
      </w:tr>
      <w:tr w:rsidR="00374268" w:rsidRPr="00195228" w14:paraId="4F2E65A4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9BB2D7E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Uracil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CCD123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8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240A0D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6-5.8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46768C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8.3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2C03EB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4-9.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99F35D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5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E199D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0-61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8D7253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81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0BCA37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8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30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D74A3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51471F4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sz w:val="22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087FE4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-3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C338E1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ED21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5-190</w:t>
            </w:r>
          </w:p>
        </w:tc>
      </w:tr>
      <w:tr w:rsidR="00374268" w:rsidRPr="00195228" w14:paraId="6D2AD493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1FE21A4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Hypoxanth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D5D5AF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178373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2-0.4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BE9E46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1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EC5DE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7-1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4DBEF0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2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46E375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3-32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34DBCE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FF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6.9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853C705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6-19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1070F5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6E5491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30C25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2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A9BF05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06C6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5-68</w:t>
            </w:r>
          </w:p>
        </w:tc>
      </w:tr>
      <w:tr w:rsidR="00374268" w:rsidRPr="00195228" w14:paraId="64B73908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F29F7AD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Xanth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80F6D75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7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2E6F18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7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0CCA19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7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5FAD5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9-7.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28AB9A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7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001E1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4-31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28F58F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5396F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4-51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1D3B99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9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284566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.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9F3D19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7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4.2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9BC405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DCD3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1-115</w:t>
            </w:r>
          </w:p>
        </w:tc>
      </w:tr>
      <w:tr w:rsidR="00374268" w:rsidRPr="00195228" w14:paraId="5582254B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13D79F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A</w:t>
            </w: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n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843E84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1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3376E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1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0.6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165B78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63EFC6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1.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964E78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3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F12510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1-4.2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CBA409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4DE28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2.5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6F791C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729F94F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7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22D19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19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5CFBCD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B568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-38</w:t>
            </w:r>
          </w:p>
        </w:tc>
      </w:tr>
      <w:tr w:rsidR="00374268" w:rsidRPr="00195228" w14:paraId="76CE242F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DDA24E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A</w:t>
            </w: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DA8986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7EB69E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03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.2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D49BB0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8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097B5C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1-11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72692A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7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DD3E87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4-4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5898C4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8D8178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0.2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50A65D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7AF0AE0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9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E506D9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8-3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E887B2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8ECB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7-10</w:t>
            </w:r>
          </w:p>
        </w:tc>
      </w:tr>
      <w:tr w:rsidR="00374268" w:rsidRPr="00195228" w14:paraId="01DF5E97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D4F1B01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oxyade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ECBDFF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E5CB29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02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0.3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53C483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4AB150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2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252D6C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F07833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1-0.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E40A6EC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0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50877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02-0.1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96906D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D384B9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6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3B7900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04-1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41DC51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1E98F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4-2.7</w:t>
            </w:r>
          </w:p>
        </w:tc>
      </w:tr>
      <w:tr w:rsidR="00374268" w:rsidRPr="00195228" w14:paraId="5CC03C60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3C85AE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oxyurid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9E15CF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B81C2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31D4615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51670C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8F0E09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BE44B4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028E7D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3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C53F9E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6.2-25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A6ECFB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.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ADE4E2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.1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D68D01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3.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904A6E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.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2BE0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6-25</w:t>
            </w:r>
          </w:p>
        </w:tc>
      </w:tr>
      <w:tr w:rsidR="00374268" w:rsidRPr="00195228" w14:paraId="4541F4C7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D90D0F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I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2D6DEA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7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287D3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2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3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4588AF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1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3D6EF7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0-2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7AEAF5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7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388A64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.8-2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C5EFC6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9.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3066D2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4-27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895B08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1A1281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4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E8B00E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1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5AE408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E9E7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.8-31</w:t>
            </w:r>
          </w:p>
        </w:tc>
      </w:tr>
      <w:tr w:rsidR="00374268" w:rsidRPr="00195228" w14:paraId="045E4F55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E583CF4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Gua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A271B2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3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948AD8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03-3.9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437285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8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31409F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9-6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2D0348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2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87B33E5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7-3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982D2C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ADCD61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6.2-40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50CFF6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7EADDE5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38837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5-6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618DC8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0EE9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6-33</w:t>
            </w:r>
          </w:p>
        </w:tc>
      </w:tr>
      <w:tr w:rsidR="00374268" w:rsidRPr="00195228" w14:paraId="6711E009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1162B00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oxyi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A7C5E8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4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43AF2C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4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.9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FA3F90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4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09698A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C6A2CB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7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041FBE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6-0.9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E690F0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F72580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7-19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0A8189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9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BC4A2C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1A5E6DE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4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4.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496911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7F86A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1-27</w:t>
            </w:r>
          </w:p>
        </w:tc>
      </w:tr>
      <w:tr w:rsidR="00374268" w:rsidRPr="00195228" w14:paraId="0EA61E2F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3CC97D5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Deoxyguanos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AE982B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B47C8F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1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2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BF5B7E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C9DACE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2-0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7FE0CE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841D9C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3-0.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14B80E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7.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9C015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-15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3EB688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5914DBC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3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041377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6</w:t>
            </w: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0FAA575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A345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5-21</w:t>
            </w:r>
          </w:p>
        </w:tc>
      </w:tr>
      <w:tr w:rsidR="00374268" w:rsidRPr="00195228" w14:paraId="5FAA45DF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E0B63C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Thymid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8BBE85F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6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BCE76C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3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.7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AAF8A3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B55EBE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3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0.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A478575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4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4D7CE78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8-5.1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61899E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8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8D4F14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7.6-25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C384F9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5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752FD6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6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5CFF0D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3-1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557708E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5A225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.6-48</w:t>
            </w:r>
          </w:p>
        </w:tc>
      </w:tr>
      <w:tr w:rsidR="00374268" w:rsidRPr="00195228" w14:paraId="47675F34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477373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>
              <w:rPr>
                <w:rFonts w:ascii="Arial Narrow" w:eastAsia="Times New Roman" w:hAnsi="Arial Narrow" w:cs="Calibri"/>
                <w:color w:val="000000"/>
                <w:sz w:val="22"/>
              </w:rPr>
              <w:t>Dihydrouracil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A24CAC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08449D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-6.5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E11F8F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6.3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886A6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667C3D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7.6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5D2078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-16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5784EE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37844A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7EF2FE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E0DC4A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5.0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13F022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6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94376C1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2F8DF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3.0</w:t>
            </w:r>
          </w:p>
        </w:tc>
      </w:tr>
      <w:tr w:rsidR="00374268" w:rsidRPr="00195228" w14:paraId="4B28A847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3BC3990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Urid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6F923D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4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EE03FAD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1-3.9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BF7AA8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.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755353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5-3.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2AE644DC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0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EEC7E4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5.6-4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1B4E87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0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4462CE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0-94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335DC2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8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44AD700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9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626DBE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0.4-9.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BCE78D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EC71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3.3-40</w:t>
            </w:r>
          </w:p>
        </w:tc>
      </w:tr>
      <w:tr w:rsidR="00374268" w:rsidRPr="00195228" w14:paraId="36D1CB4F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CC8D6C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Orotat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4F5A5C1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88B17D9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6B1EBC97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35E81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501672BB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83C53B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-1.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D65516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.2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2F0AAC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0.5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1.4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D5076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88B176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B0E82DE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6BF696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.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3C27DA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0.5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3</w:t>
            </w:r>
          </w:p>
        </w:tc>
      </w:tr>
      <w:tr w:rsidR="00374268" w:rsidRPr="00195228" w14:paraId="6900EC58" w14:textId="77777777" w:rsidTr="00374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9716BF2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Urat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7F46D902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5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C00277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6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 xml:space="preserve"> -40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0CF72FA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2</w:t>
            </w:r>
          </w:p>
        </w:tc>
        <w:tc>
          <w:tcPr>
            <w:tcW w:w="1053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EB628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0-4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3E2F6E25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59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CA15584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8-103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45A6BCB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193</w:t>
            </w:r>
          </w:p>
        </w:tc>
        <w:tc>
          <w:tcPr>
            <w:tcW w:w="1188" w:type="dxa"/>
            <w:tcBorders>
              <w:top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BE5FF1E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71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394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17920D3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7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EED3377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DC3CF6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4-62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81B9651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25919" w14:textId="77777777" w:rsidR="00084C59" w:rsidRPr="00195228" w:rsidRDefault="00084C59" w:rsidP="00084C5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31</w:t>
            </w: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-68</w:t>
            </w:r>
          </w:p>
        </w:tc>
      </w:tr>
      <w:tr w:rsidR="00374268" w:rsidRPr="00195228" w14:paraId="7CDDBB7A" w14:textId="77777777" w:rsidTr="003742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377EB1F" w14:textId="77777777" w:rsidR="00084C59" w:rsidRPr="00195228" w:rsidRDefault="00084C59" w:rsidP="00084C59">
            <w:pPr>
              <w:spacing w:after="0" w:line="240" w:lineRule="auto"/>
              <w:jc w:val="left"/>
              <w:rPr>
                <w:rFonts w:ascii="Arial Narrow" w:eastAsia="Times New Roman" w:hAnsi="Arial Narrow" w:cs="Calibri"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 w:cs="Calibri"/>
                <w:color w:val="000000"/>
                <w:sz w:val="22"/>
              </w:rPr>
              <w:t>Thymine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A83E77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</w:t>
            </w:r>
          </w:p>
        </w:tc>
        <w:tc>
          <w:tcPr>
            <w:tcW w:w="1053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53ACF5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</w:t>
            </w:r>
          </w:p>
        </w:tc>
        <w:tc>
          <w:tcPr>
            <w:tcW w:w="89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21ED5A0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</w:t>
            </w:r>
          </w:p>
        </w:tc>
        <w:tc>
          <w:tcPr>
            <w:tcW w:w="1053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3F60B7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1224C8C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4.1</w:t>
            </w:r>
          </w:p>
        </w:tc>
        <w:tc>
          <w:tcPr>
            <w:tcW w:w="11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DF7BA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2-10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79701D2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26</w:t>
            </w:r>
          </w:p>
        </w:tc>
        <w:tc>
          <w:tcPr>
            <w:tcW w:w="11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72D9474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2-48</w:t>
            </w:r>
          </w:p>
        </w:tc>
        <w:tc>
          <w:tcPr>
            <w:tcW w:w="84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AA504B3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 w:rsidRPr="00195228">
              <w:rPr>
                <w:rFonts w:ascii="Arial Narrow" w:eastAsia="Times New Roman" w:hAnsi="Arial Narrow"/>
                <w:bCs/>
                <w:color w:val="000000"/>
                <w:sz w:val="22"/>
              </w:rPr>
              <w:t>9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7B229B6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2.1</w:t>
            </w:r>
          </w:p>
        </w:tc>
        <w:tc>
          <w:tcPr>
            <w:tcW w:w="118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8F6E70F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&lt;1.5-8.4</w:t>
            </w:r>
          </w:p>
        </w:tc>
        <w:tc>
          <w:tcPr>
            <w:tcW w:w="88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30B1048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6</w:t>
            </w:r>
          </w:p>
        </w:tc>
        <w:tc>
          <w:tcPr>
            <w:tcW w:w="118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A7C47DD" w14:textId="77777777" w:rsidR="00084C59" w:rsidRPr="00195228" w:rsidRDefault="00084C59" w:rsidP="00084C5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/>
                <w:bCs/>
                <w:color w:val="000000"/>
                <w:sz w:val="22"/>
              </w:rPr>
            </w:pPr>
            <w:r>
              <w:rPr>
                <w:rFonts w:ascii="Arial Narrow" w:eastAsia="Times New Roman" w:hAnsi="Arial Narrow"/>
                <w:bCs/>
                <w:color w:val="000000"/>
                <w:sz w:val="22"/>
              </w:rPr>
              <w:t>12-75</w:t>
            </w:r>
          </w:p>
        </w:tc>
      </w:tr>
    </w:tbl>
    <w:p w14:paraId="616E417D" w14:textId="0CC55AE2" w:rsidR="00084C59" w:rsidRPr="006F0D45" w:rsidRDefault="00374268" w:rsidP="00084C59">
      <w:pPr>
        <w:keepNext/>
        <w:tabs>
          <w:tab w:val="left" w:pos="1134"/>
        </w:tabs>
        <w:spacing w:line="240" w:lineRule="auto"/>
        <w:rPr>
          <w:rFonts w:ascii="Calibri" w:hAnsi="Calibri" w:cstheme="majorHAnsi"/>
          <w:b/>
          <w:bCs/>
          <w:color w:val="000000"/>
          <w:szCs w:val="18"/>
        </w:rPr>
      </w:pPr>
      <w:bookmarkStart w:id="0" w:name="_Toc355796586"/>
      <w:bookmarkStart w:id="1" w:name="_Toc355799186"/>
      <w:bookmarkStart w:id="2" w:name="_Toc363189576"/>
      <w:r>
        <w:rPr>
          <w:rFonts w:ascii="Calibri" w:hAnsi="Calibri" w:cstheme="majorHAnsi"/>
          <w:b/>
          <w:bCs/>
          <w:color w:val="000000"/>
          <w:szCs w:val="18"/>
        </w:rPr>
        <w:t>S1 Table</w:t>
      </w:r>
      <w:r w:rsidR="00084C59" w:rsidRPr="006F0D45">
        <w:rPr>
          <w:rFonts w:ascii="Calibri" w:hAnsi="Calibri" w:cstheme="majorHAnsi"/>
          <w:b/>
          <w:bCs/>
          <w:color w:val="000000"/>
          <w:szCs w:val="18"/>
        </w:rPr>
        <w:t xml:space="preserve">. </w:t>
      </w:r>
      <w:proofErr w:type="gramStart"/>
      <w:r w:rsidR="000A6927" w:rsidRPr="006F0D45">
        <w:rPr>
          <w:rFonts w:ascii="Calibri" w:hAnsi="Calibri" w:cstheme="majorHAnsi"/>
          <w:b/>
          <w:color w:val="000000"/>
          <w:szCs w:val="18"/>
        </w:rPr>
        <w:t>N</w:t>
      </w:r>
      <w:r w:rsidR="00084C59" w:rsidRPr="006F0D45">
        <w:rPr>
          <w:rFonts w:ascii="Calibri" w:hAnsi="Calibri" w:cstheme="majorHAnsi"/>
          <w:b/>
          <w:color w:val="000000"/>
          <w:szCs w:val="18"/>
        </w:rPr>
        <w:t xml:space="preserve">ucleotide precursors </w:t>
      </w:r>
      <w:r w:rsidR="004E4932" w:rsidRPr="006F0D45">
        <w:rPr>
          <w:rFonts w:ascii="Calibri" w:hAnsi="Calibri" w:cstheme="majorHAnsi"/>
          <w:b/>
          <w:color w:val="000000"/>
          <w:szCs w:val="18"/>
        </w:rPr>
        <w:t>(median and</w:t>
      </w:r>
      <w:r w:rsidR="000A6927" w:rsidRPr="006F0D45">
        <w:rPr>
          <w:rFonts w:ascii="Calibri" w:hAnsi="Calibri" w:cstheme="majorHAnsi"/>
          <w:b/>
          <w:color w:val="000000"/>
          <w:szCs w:val="18"/>
        </w:rPr>
        <w:t xml:space="preserve"> range, µM) </w:t>
      </w:r>
      <w:r w:rsidR="00084C59" w:rsidRPr="006F0D45">
        <w:rPr>
          <w:rFonts w:ascii="Calibri" w:hAnsi="Calibri" w:cstheme="majorHAnsi"/>
          <w:b/>
          <w:color w:val="000000"/>
          <w:szCs w:val="18"/>
        </w:rPr>
        <w:t xml:space="preserve">in </w:t>
      </w:r>
      <w:r w:rsidR="000A6927" w:rsidRPr="006F0D45">
        <w:rPr>
          <w:rFonts w:ascii="Calibri" w:hAnsi="Calibri" w:cstheme="majorHAnsi"/>
          <w:b/>
          <w:color w:val="000000"/>
          <w:szCs w:val="18"/>
        </w:rPr>
        <w:t xml:space="preserve">saliva of </w:t>
      </w:r>
      <w:r w:rsidR="00084C59" w:rsidRPr="006F0D45">
        <w:rPr>
          <w:rFonts w:ascii="Calibri" w:hAnsi="Calibri" w:cstheme="majorHAnsi"/>
          <w:b/>
          <w:color w:val="000000"/>
          <w:szCs w:val="18"/>
        </w:rPr>
        <w:t xml:space="preserve">a selection of </w:t>
      </w:r>
      <w:r w:rsidR="004E4932" w:rsidRPr="006F0D45">
        <w:rPr>
          <w:rFonts w:ascii="Calibri" w:hAnsi="Calibri" w:cstheme="majorHAnsi"/>
          <w:b/>
          <w:color w:val="000000"/>
          <w:szCs w:val="18"/>
        </w:rPr>
        <w:t xml:space="preserve">domesticated </w:t>
      </w:r>
      <w:r w:rsidR="00084C59" w:rsidRPr="006F0D45">
        <w:rPr>
          <w:rFonts w:ascii="Calibri" w:hAnsi="Calibri" w:cstheme="majorHAnsi"/>
          <w:b/>
          <w:color w:val="000000"/>
          <w:szCs w:val="18"/>
        </w:rPr>
        <w:t>mammals</w:t>
      </w:r>
      <w:bookmarkEnd w:id="0"/>
      <w:bookmarkEnd w:id="1"/>
      <w:bookmarkEnd w:id="2"/>
      <w:r w:rsidR="004E4932" w:rsidRPr="006F0D45">
        <w:rPr>
          <w:rFonts w:ascii="Calibri" w:hAnsi="Calibri" w:cstheme="majorHAnsi"/>
          <w:b/>
          <w:color w:val="000000"/>
          <w:szCs w:val="18"/>
        </w:rPr>
        <w:t>.</w:t>
      </w:r>
      <w:bookmarkStart w:id="3" w:name="_GoBack"/>
      <w:bookmarkEnd w:id="3"/>
      <w:proofErr w:type="gramEnd"/>
    </w:p>
    <w:p w14:paraId="5DD33026" w14:textId="77777777" w:rsidR="00CC288E" w:rsidRDefault="00CC288E"/>
    <w:p w14:paraId="09EB168C" w14:textId="77777777" w:rsidR="00084C59" w:rsidRDefault="00084C59"/>
    <w:sectPr w:rsidR="00084C59" w:rsidSect="00084C59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C59"/>
    <w:rsid w:val="00084C59"/>
    <w:rsid w:val="000A6927"/>
    <w:rsid w:val="00374268"/>
    <w:rsid w:val="004623DE"/>
    <w:rsid w:val="004E4932"/>
    <w:rsid w:val="005D2B18"/>
    <w:rsid w:val="006F0D45"/>
    <w:rsid w:val="009F3D79"/>
    <w:rsid w:val="00A806BD"/>
    <w:rsid w:val="00CC288E"/>
    <w:rsid w:val="00CD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F671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C59"/>
    <w:pPr>
      <w:spacing w:after="200" w:line="360" w:lineRule="auto"/>
      <w:jc w:val="both"/>
    </w:pPr>
    <w:rPr>
      <w:rFonts w:ascii="Times New Roman" w:eastAsia="Calibri" w:hAnsi="Times New Roman" w:cs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084C59"/>
    <w:rPr>
      <w:rFonts w:ascii="Calibri" w:eastAsia="Calibri" w:hAnsi="Calibri" w:cs="Arial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84C5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C59"/>
    <w:pPr>
      <w:spacing w:after="200" w:line="360" w:lineRule="auto"/>
      <w:jc w:val="both"/>
    </w:pPr>
    <w:rPr>
      <w:rFonts w:ascii="Times New Roman" w:eastAsia="Calibri" w:hAnsi="Times New Roman" w:cs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084C59"/>
    <w:rPr>
      <w:rFonts w:ascii="Calibri" w:eastAsia="Calibri" w:hAnsi="Calibri" w:cs="Arial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084C5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6</Words>
  <Characters>152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shehri</dc:creator>
  <cp:keywords/>
  <dc:description/>
  <cp:lastModifiedBy>Saad Alshehri</cp:lastModifiedBy>
  <cp:revision>3</cp:revision>
  <dcterms:created xsi:type="dcterms:W3CDTF">2015-08-03T08:50:00Z</dcterms:created>
  <dcterms:modified xsi:type="dcterms:W3CDTF">2015-08-04T08:45:00Z</dcterms:modified>
</cp:coreProperties>
</file>